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72E69" w14:textId="77777777" w:rsidR="0090541E" w:rsidRDefault="0090541E" w:rsidP="0090541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Multimedia </w:t>
      </w:r>
      <w:r w:rsidRPr="005D03EF">
        <w:rPr>
          <w:rFonts w:ascii="Times New Roman" w:hAnsi="Times New Roman" w:cs="Times New Roman"/>
          <w:b/>
          <w:bCs/>
          <w:sz w:val="24"/>
          <w:szCs w:val="24"/>
        </w:rPr>
        <w:t xml:space="preserve">Appendix 1 </w:t>
      </w:r>
    </w:p>
    <w:p w14:paraId="54FC76B1" w14:textId="77777777" w:rsidR="0090541E" w:rsidRDefault="0090541E" w:rsidP="0090541E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Good Reporting of a Mixed Methods Study (GRAMMS) checklist</w:t>
      </w:r>
    </w:p>
    <w:p w14:paraId="74624A93" w14:textId="77777777" w:rsidR="0090541E" w:rsidRPr="0012759F" w:rsidRDefault="0090541E" w:rsidP="009054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veloped from: </w:t>
      </w:r>
      <w:proofErr w:type="spellStart"/>
      <w:r w:rsidRPr="00C17179">
        <w:rPr>
          <w:rFonts w:ascii="Times New Roman" w:hAnsi="Times New Roman" w:cs="Times New Roman"/>
          <w:sz w:val="24"/>
          <w:szCs w:val="24"/>
        </w:rPr>
        <w:t>O’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C17179">
        <w:rPr>
          <w:rFonts w:ascii="Times New Roman" w:hAnsi="Times New Roman" w:cs="Times New Roman"/>
          <w:sz w:val="24"/>
          <w:szCs w:val="24"/>
        </w:rPr>
        <w:t>athain</w:t>
      </w:r>
      <w:proofErr w:type="spellEnd"/>
      <w:r w:rsidRPr="00C17179">
        <w:rPr>
          <w:rFonts w:ascii="Times New Roman" w:hAnsi="Times New Roman" w:cs="Times New Roman"/>
          <w:sz w:val="24"/>
          <w:szCs w:val="24"/>
        </w:rPr>
        <w:t xml:space="preserve">, A., Murphy, E., &amp; Nicholl, J. (2008). The Quality of Mixed Methods Studies in Health Services Research. </w:t>
      </w:r>
      <w:r w:rsidRPr="00C17179">
        <w:rPr>
          <w:rFonts w:ascii="Times New Roman" w:hAnsi="Times New Roman" w:cs="Times New Roman"/>
          <w:i/>
          <w:iCs/>
          <w:sz w:val="24"/>
          <w:szCs w:val="24"/>
        </w:rPr>
        <w:t>Journal of Health Services Research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and </w:t>
      </w:r>
      <w:r w:rsidRPr="00302BB3">
        <w:rPr>
          <w:rFonts w:ascii="Times New Roman" w:hAnsi="Times New Roman" w:cs="Times New Roman"/>
          <w:i/>
          <w:iCs/>
          <w:sz w:val="24"/>
          <w:szCs w:val="24"/>
        </w:rPr>
        <w:t>Policy, 13</w:t>
      </w:r>
      <w:r w:rsidRPr="00C17179">
        <w:rPr>
          <w:rFonts w:ascii="Times New Roman" w:hAnsi="Times New Roman" w:cs="Times New Roman"/>
          <w:sz w:val="24"/>
          <w:szCs w:val="24"/>
        </w:rPr>
        <w:t>(2), 92–98. https://doi.org/10.1258/jhsrp.2007.00707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06"/>
        <w:gridCol w:w="2210"/>
      </w:tblGrid>
      <w:tr w:rsidR="0090541E" w:rsidRPr="00302BB3" w14:paraId="67CC9409" w14:textId="77777777" w:rsidTr="004F73A8">
        <w:tc>
          <w:tcPr>
            <w:tcW w:w="7083" w:type="dxa"/>
          </w:tcPr>
          <w:p w14:paraId="79D3E747" w14:textId="77777777" w:rsidR="0090541E" w:rsidRPr="00302BB3" w:rsidRDefault="0090541E" w:rsidP="004F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BB3">
              <w:rPr>
                <w:rFonts w:ascii="Times New Roman" w:hAnsi="Times New Roman" w:cs="Times New Roman"/>
                <w:sz w:val="24"/>
                <w:szCs w:val="24"/>
              </w:rPr>
              <w:t>Guideline</w:t>
            </w:r>
          </w:p>
        </w:tc>
        <w:tc>
          <w:tcPr>
            <w:tcW w:w="2267" w:type="dxa"/>
          </w:tcPr>
          <w:p w14:paraId="515C94FD" w14:textId="77777777" w:rsidR="0090541E" w:rsidRPr="00302BB3" w:rsidRDefault="0090541E" w:rsidP="004F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BB3">
              <w:rPr>
                <w:rFonts w:ascii="Times New Roman" w:hAnsi="Times New Roman" w:cs="Times New Roman"/>
                <w:sz w:val="24"/>
                <w:szCs w:val="24"/>
              </w:rPr>
              <w:t>Reported on page no.</w:t>
            </w:r>
          </w:p>
        </w:tc>
      </w:tr>
      <w:tr w:rsidR="0090541E" w:rsidRPr="00302BB3" w14:paraId="3FF75AF7" w14:textId="77777777" w:rsidTr="004F73A8">
        <w:tc>
          <w:tcPr>
            <w:tcW w:w="7083" w:type="dxa"/>
          </w:tcPr>
          <w:p w14:paraId="2E580D37" w14:textId="77777777" w:rsidR="0090541E" w:rsidRPr="007471FD" w:rsidRDefault="0090541E" w:rsidP="004F73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1FD">
              <w:rPr>
                <w:rFonts w:ascii="Times New Roman" w:hAnsi="Times New Roman" w:cs="Times New Roman"/>
                <w:sz w:val="24"/>
                <w:szCs w:val="24"/>
              </w:rPr>
              <w:t>Describe the justification for using a mixed methods approach to the</w:t>
            </w:r>
          </w:p>
          <w:p w14:paraId="02FFB8B2" w14:textId="77777777" w:rsidR="0090541E" w:rsidRPr="00302BB3" w:rsidRDefault="0090541E" w:rsidP="004F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1FD">
              <w:rPr>
                <w:rFonts w:ascii="Times New Roman" w:hAnsi="Times New Roman" w:cs="Times New Roman"/>
                <w:sz w:val="24"/>
                <w:szCs w:val="24"/>
              </w:rPr>
              <w:t>research question</w:t>
            </w:r>
          </w:p>
        </w:tc>
        <w:tc>
          <w:tcPr>
            <w:tcW w:w="2267" w:type="dxa"/>
          </w:tcPr>
          <w:p w14:paraId="275D439B" w14:textId="3030A25D" w:rsidR="0090541E" w:rsidRPr="00302BB3" w:rsidRDefault="0090541E" w:rsidP="004F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 8</w:t>
            </w:r>
          </w:p>
        </w:tc>
      </w:tr>
      <w:tr w:rsidR="0090541E" w:rsidRPr="00302BB3" w14:paraId="49FD8944" w14:textId="77777777" w:rsidTr="004F73A8">
        <w:tc>
          <w:tcPr>
            <w:tcW w:w="7083" w:type="dxa"/>
          </w:tcPr>
          <w:p w14:paraId="0F69956B" w14:textId="77777777" w:rsidR="0090541E" w:rsidRPr="007471FD" w:rsidRDefault="0090541E" w:rsidP="004F73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1FD">
              <w:rPr>
                <w:rFonts w:ascii="Times New Roman" w:hAnsi="Times New Roman" w:cs="Times New Roman"/>
                <w:sz w:val="24"/>
                <w:szCs w:val="24"/>
              </w:rPr>
              <w:t>Describe the design in terms of the purpose, priority and sequence of</w:t>
            </w:r>
          </w:p>
          <w:p w14:paraId="6095DB9F" w14:textId="77777777" w:rsidR="0090541E" w:rsidRPr="00302BB3" w:rsidRDefault="0090541E" w:rsidP="004F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1FD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2267" w:type="dxa"/>
          </w:tcPr>
          <w:p w14:paraId="701753FA" w14:textId="3EDBE863" w:rsidR="0090541E" w:rsidRPr="00302BB3" w:rsidRDefault="0090541E" w:rsidP="004F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 8-10, p. 13-15</w:t>
            </w:r>
          </w:p>
        </w:tc>
      </w:tr>
      <w:tr w:rsidR="0090541E" w:rsidRPr="00302BB3" w14:paraId="414652CA" w14:textId="77777777" w:rsidTr="004F73A8">
        <w:tc>
          <w:tcPr>
            <w:tcW w:w="7083" w:type="dxa"/>
          </w:tcPr>
          <w:p w14:paraId="1E87E1D4" w14:textId="77777777" w:rsidR="0090541E" w:rsidRPr="007471FD" w:rsidRDefault="0090541E" w:rsidP="004F73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1FD">
              <w:rPr>
                <w:rFonts w:ascii="Times New Roman" w:hAnsi="Times New Roman" w:cs="Times New Roman"/>
                <w:sz w:val="24"/>
                <w:szCs w:val="24"/>
              </w:rPr>
              <w:t>Describe each method in terms of sampling, data collection and</w:t>
            </w:r>
          </w:p>
          <w:p w14:paraId="5DEF399C" w14:textId="77777777" w:rsidR="0090541E" w:rsidRPr="00302BB3" w:rsidRDefault="0090541E" w:rsidP="004F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1FD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</w:p>
        </w:tc>
        <w:tc>
          <w:tcPr>
            <w:tcW w:w="2267" w:type="dxa"/>
          </w:tcPr>
          <w:p w14:paraId="3D820D55" w14:textId="32692AEA" w:rsidR="0090541E" w:rsidRPr="00302BB3" w:rsidRDefault="0090541E" w:rsidP="004F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 11-13, p. 16-21</w:t>
            </w:r>
          </w:p>
        </w:tc>
      </w:tr>
      <w:tr w:rsidR="0090541E" w:rsidRPr="00302BB3" w14:paraId="5790EA0B" w14:textId="77777777" w:rsidTr="004F73A8">
        <w:tc>
          <w:tcPr>
            <w:tcW w:w="7083" w:type="dxa"/>
          </w:tcPr>
          <w:p w14:paraId="41E2F237" w14:textId="77777777" w:rsidR="0090541E" w:rsidRPr="007471FD" w:rsidRDefault="0090541E" w:rsidP="004F73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1FD">
              <w:rPr>
                <w:rFonts w:ascii="Times New Roman" w:hAnsi="Times New Roman" w:cs="Times New Roman"/>
                <w:sz w:val="24"/>
                <w:szCs w:val="24"/>
              </w:rPr>
              <w:t>Describe where integration has occurred, how it has occurred and</w:t>
            </w:r>
          </w:p>
          <w:p w14:paraId="3A72F1DC" w14:textId="77777777" w:rsidR="0090541E" w:rsidRPr="00302BB3" w:rsidRDefault="0090541E" w:rsidP="004F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1FD">
              <w:rPr>
                <w:rFonts w:ascii="Times New Roman" w:hAnsi="Times New Roman" w:cs="Times New Roman"/>
                <w:sz w:val="24"/>
                <w:szCs w:val="24"/>
              </w:rPr>
              <w:t>who has participated in it</w:t>
            </w:r>
          </w:p>
        </w:tc>
        <w:tc>
          <w:tcPr>
            <w:tcW w:w="2267" w:type="dxa"/>
          </w:tcPr>
          <w:p w14:paraId="66B56281" w14:textId="49D5C175" w:rsidR="0090541E" w:rsidRPr="00302BB3" w:rsidRDefault="0090541E" w:rsidP="004F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 21-32, p. 39-42</w:t>
            </w:r>
          </w:p>
        </w:tc>
      </w:tr>
      <w:tr w:rsidR="0090541E" w:rsidRPr="00302BB3" w14:paraId="3464B4AC" w14:textId="77777777" w:rsidTr="004F73A8">
        <w:tc>
          <w:tcPr>
            <w:tcW w:w="7083" w:type="dxa"/>
          </w:tcPr>
          <w:p w14:paraId="6D6F9983" w14:textId="77777777" w:rsidR="0090541E" w:rsidRPr="00B83C20" w:rsidRDefault="0090541E" w:rsidP="004F73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3C20">
              <w:rPr>
                <w:rFonts w:ascii="Times New Roman" w:hAnsi="Times New Roman" w:cs="Times New Roman"/>
                <w:sz w:val="24"/>
                <w:szCs w:val="24"/>
              </w:rPr>
              <w:t>Describe any limitation of one method associated with the present of</w:t>
            </w:r>
          </w:p>
          <w:p w14:paraId="6D61178B" w14:textId="77777777" w:rsidR="0090541E" w:rsidRPr="00302BB3" w:rsidRDefault="0090541E" w:rsidP="004F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C20">
              <w:rPr>
                <w:rFonts w:ascii="Times New Roman" w:hAnsi="Times New Roman" w:cs="Times New Roman"/>
                <w:sz w:val="24"/>
                <w:szCs w:val="24"/>
              </w:rPr>
              <w:t>the other method</w:t>
            </w:r>
          </w:p>
        </w:tc>
        <w:tc>
          <w:tcPr>
            <w:tcW w:w="2267" w:type="dxa"/>
          </w:tcPr>
          <w:p w14:paraId="40D1317F" w14:textId="1322BF03" w:rsidR="0090541E" w:rsidRPr="00302BB3" w:rsidRDefault="0090541E" w:rsidP="004F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 49-50</w:t>
            </w:r>
          </w:p>
        </w:tc>
      </w:tr>
      <w:tr w:rsidR="0090541E" w:rsidRPr="00302BB3" w14:paraId="6F8DC5E4" w14:textId="77777777" w:rsidTr="004F73A8">
        <w:tc>
          <w:tcPr>
            <w:tcW w:w="7083" w:type="dxa"/>
          </w:tcPr>
          <w:p w14:paraId="1673F4AB" w14:textId="77777777" w:rsidR="0090541E" w:rsidRPr="00302BB3" w:rsidRDefault="0090541E" w:rsidP="004F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C20">
              <w:rPr>
                <w:rFonts w:ascii="Times New Roman" w:hAnsi="Times New Roman" w:cs="Times New Roman"/>
                <w:sz w:val="24"/>
                <w:szCs w:val="24"/>
              </w:rPr>
              <w:t>Describe any insights gained from mixing or integrating methods</w:t>
            </w:r>
          </w:p>
        </w:tc>
        <w:tc>
          <w:tcPr>
            <w:tcW w:w="2267" w:type="dxa"/>
          </w:tcPr>
          <w:p w14:paraId="797DF0DA" w14:textId="0AD49E27" w:rsidR="0090541E" w:rsidRPr="00302BB3" w:rsidRDefault="0090541E" w:rsidP="004F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 43-49, p. 50-52</w:t>
            </w:r>
          </w:p>
        </w:tc>
      </w:tr>
    </w:tbl>
    <w:p w14:paraId="19C1BA47" w14:textId="77777777" w:rsidR="00B31CA3" w:rsidRDefault="00B31CA3"/>
    <w:sectPr w:rsidR="00B31C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41E"/>
    <w:rsid w:val="0089327F"/>
    <w:rsid w:val="0090541E"/>
    <w:rsid w:val="00B31CA3"/>
    <w:rsid w:val="00F86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7377E"/>
  <w15:chartTrackingRefBased/>
  <w15:docId w15:val="{CA959BBC-B4B4-4CFE-B513-9518A5A2F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41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541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Avramovic</dc:creator>
  <cp:keywords/>
  <dc:description/>
  <cp:lastModifiedBy>Petra Avramovic</cp:lastModifiedBy>
  <cp:revision>1</cp:revision>
  <dcterms:created xsi:type="dcterms:W3CDTF">2022-12-17T05:15:00Z</dcterms:created>
  <dcterms:modified xsi:type="dcterms:W3CDTF">2022-12-17T05:33:00Z</dcterms:modified>
</cp:coreProperties>
</file>